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5"/>
        <w:gridCol w:w="533"/>
        <w:gridCol w:w="1344"/>
        <w:gridCol w:w="1434"/>
        <w:gridCol w:w="1345"/>
        <w:gridCol w:w="1353"/>
        <w:gridCol w:w="1353"/>
        <w:gridCol w:w="1024"/>
        <w:gridCol w:w="1615"/>
        <w:gridCol w:w="1524"/>
      </w:tblGrid>
      <w:tr w:rsidR="00C279C1" w:rsidRPr="002178F2" w14:paraId="180F208D" w14:textId="77777777" w:rsidTr="002178F2"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AAD17" w14:textId="77777777" w:rsidR="00C279C1" w:rsidRPr="002178F2" w:rsidRDefault="00C279C1" w:rsidP="002178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S1. </w:t>
            </w:r>
            <w:r w:rsidRPr="002178F2">
              <w:rPr>
                <w:rFonts w:ascii="Arial" w:hAnsi="Arial" w:cs="Arial"/>
                <w:sz w:val="22"/>
                <w:szCs w:val="22"/>
              </w:rPr>
              <w:t>Test and re-test Ct value differences by month from samples with complete data</w:t>
            </w:r>
          </w:p>
        </w:tc>
      </w:tr>
      <w:tr w:rsidR="00C279C1" w:rsidRPr="002178F2" w14:paraId="69806C6A" w14:textId="77777777" w:rsidTr="002178F2"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176088D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6D6F05E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5742990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Mean Test N1 CT</w:t>
            </w:r>
          </w:p>
          <w:p w14:paraId="30F4A1C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33EFA7D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Mean Re-test N1 CT</w:t>
            </w:r>
          </w:p>
          <w:p w14:paraId="0C06945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737567A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Absolute Difference</w:t>
            </w:r>
          </w:p>
          <w:p w14:paraId="7A176024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DD02E80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Test Coefficient of Variation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694D437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Re-test Coefficient of Variation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769E3B9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Percent Change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F60E22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Pearson Correlation (95% CI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32CFD08C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b/>
                <w:bCs/>
                <w:sz w:val="22"/>
                <w:szCs w:val="22"/>
              </w:rPr>
              <w:t>Intraclass Correlation (95% CI)</w:t>
            </w:r>
          </w:p>
        </w:tc>
      </w:tr>
      <w:tr w:rsidR="00C279C1" w:rsidRPr="002178F2" w14:paraId="55C1D0EF" w14:textId="77777777" w:rsidTr="002178F2"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7ECC0B60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74DD5F27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B984FF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6.7 </w:t>
            </w:r>
          </w:p>
          <w:p w14:paraId="4D4130EA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5.7, 27.8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58FE6E07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5.6 </w:t>
            </w:r>
          </w:p>
          <w:p w14:paraId="33CFE76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4.5, 26.6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49ECFA43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-1.2 </w:t>
            </w:r>
          </w:p>
          <w:p w14:paraId="2349BDC0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1.6, -0.7)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5F01275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A4E53F3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39F75EF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2038485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0.89 </w:t>
            </w:r>
          </w:p>
          <w:p w14:paraId="3BFFCB24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0.84, 0.93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5F21025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0.87 </w:t>
            </w:r>
          </w:p>
          <w:p w14:paraId="10638A6A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0.72, 0.93)</w:t>
            </w:r>
          </w:p>
        </w:tc>
      </w:tr>
      <w:tr w:rsidR="00C279C1" w:rsidRPr="002178F2" w14:paraId="385BE46E" w14:textId="77777777" w:rsidTr="002178F2"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0779452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December ‘20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525ECB53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19AB070C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9.9 </w:t>
            </w:r>
          </w:p>
          <w:p w14:paraId="513A0D4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5.9, 33.9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3B1D612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8.3 </w:t>
            </w:r>
          </w:p>
          <w:p w14:paraId="7124B34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4.0, 32.7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27FEF87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-1.5 </w:t>
            </w:r>
          </w:p>
          <w:p w14:paraId="7B8F04A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3.8, 0.8)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38B2A4E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386D262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4E5CB5A0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-5.4%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55B09BB5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85 </w:t>
            </w:r>
          </w:p>
          <w:p w14:paraId="73524DC3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39, 0.96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377E17F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83 </w:t>
            </w:r>
          </w:p>
          <w:p w14:paraId="7B6A4EB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44, 0.96)</w:t>
            </w:r>
          </w:p>
        </w:tc>
      </w:tr>
      <w:tr w:rsidR="00C279C1" w:rsidRPr="002178F2" w14:paraId="64117B7D" w14:textId="77777777" w:rsidTr="002178F2">
        <w:tc>
          <w:tcPr>
            <w:tcW w:w="556" w:type="pct"/>
            <w:vAlign w:val="center"/>
          </w:tcPr>
          <w:p w14:paraId="3857314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January </w:t>
            </w:r>
          </w:p>
          <w:p w14:paraId="040AE237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208" w:type="pct"/>
            <w:vAlign w:val="center"/>
          </w:tcPr>
          <w:p w14:paraId="309514E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1" w:type="pct"/>
            <w:vAlign w:val="center"/>
          </w:tcPr>
          <w:p w14:paraId="624F88E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8.2 </w:t>
            </w:r>
          </w:p>
          <w:p w14:paraId="20430AF7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5.4, 30.9)</w:t>
            </w:r>
          </w:p>
        </w:tc>
        <w:tc>
          <w:tcPr>
            <w:tcW w:w="555" w:type="pct"/>
            <w:vAlign w:val="center"/>
          </w:tcPr>
          <w:p w14:paraId="4708566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6.3 </w:t>
            </w:r>
          </w:p>
          <w:p w14:paraId="25E8BCB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4.1, 28.5)</w:t>
            </w:r>
          </w:p>
        </w:tc>
        <w:tc>
          <w:tcPr>
            <w:tcW w:w="521" w:type="pct"/>
            <w:vAlign w:val="center"/>
          </w:tcPr>
          <w:p w14:paraId="6C9C6A8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-1.8 </w:t>
            </w:r>
          </w:p>
          <w:p w14:paraId="47AFCA2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-4.5, 0.9)</w:t>
            </w:r>
          </w:p>
        </w:tc>
        <w:tc>
          <w:tcPr>
            <w:tcW w:w="521" w:type="pct"/>
          </w:tcPr>
          <w:p w14:paraId="3DEA5564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520" w:type="pct"/>
          </w:tcPr>
          <w:p w14:paraId="61DAAB67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383" w:type="pct"/>
            <w:vAlign w:val="center"/>
          </w:tcPr>
          <w:p w14:paraId="1CEE729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-6.7%</w:t>
            </w:r>
          </w:p>
        </w:tc>
        <w:tc>
          <w:tcPr>
            <w:tcW w:w="625" w:type="pct"/>
            <w:vAlign w:val="center"/>
          </w:tcPr>
          <w:p w14:paraId="02AF2BCE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42 </w:t>
            </w:r>
          </w:p>
          <w:p w14:paraId="1530379C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0.43, 0.86)</w:t>
            </w:r>
          </w:p>
        </w:tc>
        <w:tc>
          <w:tcPr>
            <w:tcW w:w="590" w:type="pct"/>
            <w:vAlign w:val="center"/>
          </w:tcPr>
          <w:p w14:paraId="75D210D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37 </w:t>
            </w:r>
          </w:p>
          <w:p w14:paraId="16DE2A8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0.25, 0.82)</w:t>
            </w:r>
          </w:p>
        </w:tc>
      </w:tr>
      <w:tr w:rsidR="00C279C1" w:rsidRPr="002178F2" w14:paraId="64A7461D" w14:textId="77777777" w:rsidTr="002178F2">
        <w:tc>
          <w:tcPr>
            <w:tcW w:w="556" w:type="pct"/>
            <w:vAlign w:val="center"/>
          </w:tcPr>
          <w:p w14:paraId="0DBB687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February </w:t>
            </w:r>
          </w:p>
          <w:p w14:paraId="69A27E75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208" w:type="pct"/>
            <w:vAlign w:val="center"/>
          </w:tcPr>
          <w:p w14:paraId="19DA2C5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1" w:type="pct"/>
            <w:vAlign w:val="center"/>
          </w:tcPr>
          <w:p w14:paraId="61E2E2C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6.0 </w:t>
            </w:r>
          </w:p>
          <w:p w14:paraId="58231E2C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2.1, 29.9)</w:t>
            </w:r>
          </w:p>
        </w:tc>
        <w:tc>
          <w:tcPr>
            <w:tcW w:w="555" w:type="pct"/>
            <w:vAlign w:val="center"/>
          </w:tcPr>
          <w:p w14:paraId="5649601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4.9 </w:t>
            </w:r>
          </w:p>
          <w:p w14:paraId="57F73D1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1.2, 28.6)</w:t>
            </w:r>
          </w:p>
        </w:tc>
        <w:tc>
          <w:tcPr>
            <w:tcW w:w="521" w:type="pct"/>
            <w:vAlign w:val="center"/>
          </w:tcPr>
          <w:p w14:paraId="42EFC884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-1.1 </w:t>
            </w:r>
          </w:p>
          <w:p w14:paraId="03EC410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3.3, 1.1)</w:t>
            </w:r>
          </w:p>
        </w:tc>
        <w:tc>
          <w:tcPr>
            <w:tcW w:w="521" w:type="pct"/>
          </w:tcPr>
          <w:p w14:paraId="1987718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520" w:type="pct"/>
          </w:tcPr>
          <w:p w14:paraId="7C1BF70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383" w:type="pct"/>
            <w:vAlign w:val="center"/>
          </w:tcPr>
          <w:p w14:paraId="57E19CD7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-4.2%</w:t>
            </w:r>
          </w:p>
        </w:tc>
        <w:tc>
          <w:tcPr>
            <w:tcW w:w="625" w:type="pct"/>
            <w:vAlign w:val="center"/>
          </w:tcPr>
          <w:p w14:paraId="054ACC5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83 </w:t>
            </w:r>
          </w:p>
          <w:p w14:paraId="218DA5C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24, 0.96)</w:t>
            </w:r>
          </w:p>
        </w:tc>
        <w:tc>
          <w:tcPr>
            <w:tcW w:w="590" w:type="pct"/>
            <w:vAlign w:val="center"/>
          </w:tcPr>
          <w:p w14:paraId="521CC4E3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82 </w:t>
            </w:r>
          </w:p>
          <w:p w14:paraId="34BA284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39, 0.96)</w:t>
            </w:r>
          </w:p>
        </w:tc>
      </w:tr>
      <w:tr w:rsidR="00C279C1" w:rsidRPr="002178F2" w14:paraId="1D81CBE8" w14:textId="77777777" w:rsidTr="002178F2">
        <w:tc>
          <w:tcPr>
            <w:tcW w:w="556" w:type="pct"/>
            <w:vAlign w:val="center"/>
          </w:tcPr>
          <w:p w14:paraId="0039B41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March </w:t>
            </w:r>
          </w:p>
          <w:p w14:paraId="40BE528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208" w:type="pct"/>
            <w:vAlign w:val="center"/>
          </w:tcPr>
          <w:p w14:paraId="6071217E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1" w:type="pct"/>
            <w:vAlign w:val="center"/>
          </w:tcPr>
          <w:p w14:paraId="6F1ED130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8.0 </w:t>
            </w:r>
          </w:p>
          <w:p w14:paraId="0C4C064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5.6, 30.4)</w:t>
            </w:r>
          </w:p>
        </w:tc>
        <w:tc>
          <w:tcPr>
            <w:tcW w:w="555" w:type="pct"/>
            <w:vAlign w:val="center"/>
          </w:tcPr>
          <w:p w14:paraId="5B9A156E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7.1 </w:t>
            </w:r>
          </w:p>
          <w:p w14:paraId="413500EA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4.6, 29.6)</w:t>
            </w:r>
          </w:p>
        </w:tc>
        <w:tc>
          <w:tcPr>
            <w:tcW w:w="521" w:type="pct"/>
            <w:vAlign w:val="center"/>
          </w:tcPr>
          <w:p w14:paraId="2970F6B0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-0.9 </w:t>
            </w:r>
          </w:p>
          <w:p w14:paraId="6DB4841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2.0, 0.2)</w:t>
            </w:r>
          </w:p>
        </w:tc>
        <w:tc>
          <w:tcPr>
            <w:tcW w:w="521" w:type="pct"/>
          </w:tcPr>
          <w:p w14:paraId="413B80FA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520" w:type="pct"/>
          </w:tcPr>
          <w:p w14:paraId="22CFD9F4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383" w:type="pct"/>
            <w:vAlign w:val="center"/>
          </w:tcPr>
          <w:p w14:paraId="1AE9250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-3.2%</w:t>
            </w:r>
          </w:p>
        </w:tc>
        <w:tc>
          <w:tcPr>
            <w:tcW w:w="625" w:type="pct"/>
            <w:vAlign w:val="center"/>
          </w:tcPr>
          <w:p w14:paraId="7D3E710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90 </w:t>
            </w:r>
          </w:p>
          <w:p w14:paraId="5F82300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56, 0.98)</w:t>
            </w:r>
          </w:p>
        </w:tc>
        <w:tc>
          <w:tcPr>
            <w:tcW w:w="590" w:type="pct"/>
            <w:vAlign w:val="center"/>
          </w:tcPr>
          <w:p w14:paraId="2079F96E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88 </w:t>
            </w:r>
          </w:p>
          <w:p w14:paraId="0262A5D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53, 0.97)</w:t>
            </w:r>
          </w:p>
        </w:tc>
      </w:tr>
      <w:tr w:rsidR="00C279C1" w:rsidRPr="002178F2" w14:paraId="698774E2" w14:textId="77777777" w:rsidTr="002178F2">
        <w:tc>
          <w:tcPr>
            <w:tcW w:w="556" w:type="pct"/>
            <w:vAlign w:val="center"/>
          </w:tcPr>
          <w:p w14:paraId="177834B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April </w:t>
            </w:r>
          </w:p>
          <w:p w14:paraId="798BFCA4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208" w:type="pct"/>
            <w:vAlign w:val="center"/>
          </w:tcPr>
          <w:p w14:paraId="0A68127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1" w:type="pct"/>
            <w:vAlign w:val="center"/>
          </w:tcPr>
          <w:p w14:paraId="5598646C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6.9 </w:t>
            </w:r>
          </w:p>
          <w:p w14:paraId="5251683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1.2, 29.7)</w:t>
            </w:r>
          </w:p>
        </w:tc>
        <w:tc>
          <w:tcPr>
            <w:tcW w:w="555" w:type="pct"/>
            <w:vAlign w:val="center"/>
          </w:tcPr>
          <w:p w14:paraId="1818C04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5.9 </w:t>
            </w:r>
          </w:p>
          <w:p w14:paraId="0896498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3.2, 28.5)</w:t>
            </w:r>
          </w:p>
        </w:tc>
        <w:tc>
          <w:tcPr>
            <w:tcW w:w="521" w:type="pct"/>
            <w:vAlign w:val="center"/>
          </w:tcPr>
          <w:p w14:paraId="088E9330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-1.1 </w:t>
            </w:r>
          </w:p>
          <w:p w14:paraId="60B14A30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1.9, -0.2)</w:t>
            </w:r>
          </w:p>
        </w:tc>
        <w:tc>
          <w:tcPr>
            <w:tcW w:w="521" w:type="pct"/>
          </w:tcPr>
          <w:p w14:paraId="0C7804A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520" w:type="pct"/>
          </w:tcPr>
          <w:p w14:paraId="7357661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383" w:type="pct"/>
            <w:vAlign w:val="center"/>
          </w:tcPr>
          <w:p w14:paraId="7AF5528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-3.7%</w:t>
            </w:r>
          </w:p>
        </w:tc>
        <w:tc>
          <w:tcPr>
            <w:tcW w:w="625" w:type="pct"/>
            <w:vAlign w:val="center"/>
          </w:tcPr>
          <w:p w14:paraId="306B1554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95 </w:t>
            </w:r>
          </w:p>
          <w:p w14:paraId="171DF1B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74, 0.99)</w:t>
            </w:r>
          </w:p>
        </w:tc>
        <w:tc>
          <w:tcPr>
            <w:tcW w:w="590" w:type="pct"/>
            <w:vAlign w:val="center"/>
          </w:tcPr>
          <w:p w14:paraId="72CF984E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91 </w:t>
            </w:r>
          </w:p>
          <w:p w14:paraId="2112CE77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45, 0.98)</w:t>
            </w:r>
          </w:p>
        </w:tc>
      </w:tr>
      <w:tr w:rsidR="00C279C1" w:rsidRPr="002178F2" w14:paraId="2E5F5EBA" w14:textId="77777777" w:rsidTr="002178F2">
        <w:tc>
          <w:tcPr>
            <w:tcW w:w="556" w:type="pct"/>
            <w:vAlign w:val="center"/>
          </w:tcPr>
          <w:p w14:paraId="0C9BF12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July </w:t>
            </w:r>
          </w:p>
          <w:p w14:paraId="557EF99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208" w:type="pct"/>
            <w:vAlign w:val="center"/>
          </w:tcPr>
          <w:p w14:paraId="033B392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1" w:type="pct"/>
            <w:vAlign w:val="center"/>
          </w:tcPr>
          <w:p w14:paraId="120C78B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6.4 </w:t>
            </w:r>
          </w:p>
          <w:p w14:paraId="037EEAE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2.69, 30.0)</w:t>
            </w:r>
          </w:p>
        </w:tc>
        <w:tc>
          <w:tcPr>
            <w:tcW w:w="555" w:type="pct"/>
            <w:vAlign w:val="center"/>
          </w:tcPr>
          <w:p w14:paraId="37059CA5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5.5 </w:t>
            </w:r>
          </w:p>
          <w:p w14:paraId="6D5736C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1.1, 29.8)</w:t>
            </w:r>
          </w:p>
        </w:tc>
        <w:tc>
          <w:tcPr>
            <w:tcW w:w="521" w:type="pct"/>
            <w:vAlign w:val="center"/>
          </w:tcPr>
          <w:p w14:paraId="45DDBCD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-0.9 </w:t>
            </w:r>
          </w:p>
          <w:p w14:paraId="66A2A62C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2.5, 0.7)</w:t>
            </w:r>
          </w:p>
        </w:tc>
        <w:tc>
          <w:tcPr>
            <w:tcW w:w="521" w:type="pct"/>
          </w:tcPr>
          <w:p w14:paraId="08CDE1E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520" w:type="pct"/>
          </w:tcPr>
          <w:p w14:paraId="5D60B87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383" w:type="pct"/>
            <w:vAlign w:val="center"/>
          </w:tcPr>
          <w:p w14:paraId="629224C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-3.0%</w:t>
            </w:r>
          </w:p>
        </w:tc>
        <w:tc>
          <w:tcPr>
            <w:tcW w:w="625" w:type="pct"/>
            <w:vAlign w:val="center"/>
          </w:tcPr>
          <w:p w14:paraId="1B9A5EFC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93 </w:t>
            </w:r>
          </w:p>
          <w:p w14:paraId="0C3A97D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67, 0.98)</w:t>
            </w:r>
          </w:p>
        </w:tc>
        <w:tc>
          <w:tcPr>
            <w:tcW w:w="590" w:type="pct"/>
            <w:vAlign w:val="center"/>
          </w:tcPr>
          <w:p w14:paraId="3EE069C7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91 </w:t>
            </w:r>
          </w:p>
          <w:p w14:paraId="4246BA2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68, 0.98)</w:t>
            </w:r>
          </w:p>
        </w:tc>
      </w:tr>
      <w:tr w:rsidR="00C279C1" w:rsidRPr="002178F2" w14:paraId="0C95E468" w14:textId="77777777" w:rsidTr="002178F2">
        <w:tc>
          <w:tcPr>
            <w:tcW w:w="556" w:type="pct"/>
            <w:vAlign w:val="center"/>
          </w:tcPr>
          <w:p w14:paraId="1BC1DE23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August </w:t>
            </w:r>
          </w:p>
          <w:p w14:paraId="7773B303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208" w:type="pct"/>
            <w:vAlign w:val="center"/>
          </w:tcPr>
          <w:p w14:paraId="2CA7732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21" w:type="pct"/>
            <w:vAlign w:val="center"/>
          </w:tcPr>
          <w:p w14:paraId="2EFA4D35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5.7 </w:t>
            </w:r>
          </w:p>
          <w:p w14:paraId="5370A52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1.2, 30.2)</w:t>
            </w:r>
          </w:p>
        </w:tc>
        <w:tc>
          <w:tcPr>
            <w:tcW w:w="555" w:type="pct"/>
            <w:vAlign w:val="center"/>
          </w:tcPr>
          <w:p w14:paraId="237C73CE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5.1 </w:t>
            </w:r>
          </w:p>
          <w:p w14:paraId="787366D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0.5, 29.6)</w:t>
            </w:r>
          </w:p>
        </w:tc>
        <w:tc>
          <w:tcPr>
            <w:tcW w:w="521" w:type="pct"/>
            <w:vAlign w:val="center"/>
          </w:tcPr>
          <w:p w14:paraId="7E3E6C53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-0.6 </w:t>
            </w:r>
          </w:p>
          <w:p w14:paraId="3BCE9AF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2.3, 1.1)</w:t>
            </w:r>
          </w:p>
        </w:tc>
        <w:tc>
          <w:tcPr>
            <w:tcW w:w="521" w:type="pct"/>
          </w:tcPr>
          <w:p w14:paraId="001C0ED0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520" w:type="pct"/>
          </w:tcPr>
          <w:p w14:paraId="4F70F88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383" w:type="pct"/>
            <w:vAlign w:val="center"/>
          </w:tcPr>
          <w:p w14:paraId="3BFC6C3A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-2.3%</w:t>
            </w:r>
          </w:p>
        </w:tc>
        <w:tc>
          <w:tcPr>
            <w:tcW w:w="625" w:type="pct"/>
            <w:vAlign w:val="center"/>
          </w:tcPr>
          <w:p w14:paraId="5DD0D2F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93 </w:t>
            </w:r>
          </w:p>
          <w:p w14:paraId="2F3A757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69, 0.98)</w:t>
            </w:r>
          </w:p>
        </w:tc>
        <w:tc>
          <w:tcPr>
            <w:tcW w:w="590" w:type="pct"/>
            <w:vAlign w:val="center"/>
          </w:tcPr>
          <w:p w14:paraId="70BA573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93 </w:t>
            </w:r>
          </w:p>
          <w:p w14:paraId="37B096CC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76, 0.98)</w:t>
            </w:r>
          </w:p>
        </w:tc>
      </w:tr>
      <w:tr w:rsidR="00C279C1" w:rsidRPr="002178F2" w14:paraId="7059BF9F" w14:textId="77777777" w:rsidTr="002178F2">
        <w:tc>
          <w:tcPr>
            <w:tcW w:w="556" w:type="pct"/>
            <w:vAlign w:val="center"/>
          </w:tcPr>
          <w:p w14:paraId="6D682A84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September ‘21</w:t>
            </w:r>
          </w:p>
        </w:tc>
        <w:tc>
          <w:tcPr>
            <w:tcW w:w="208" w:type="pct"/>
            <w:vAlign w:val="center"/>
          </w:tcPr>
          <w:p w14:paraId="503407C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21" w:type="pct"/>
            <w:vAlign w:val="center"/>
          </w:tcPr>
          <w:p w14:paraId="771A766A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3.8 </w:t>
            </w:r>
          </w:p>
          <w:p w14:paraId="4D3DB1A6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0.3, 27.3)</w:t>
            </w:r>
          </w:p>
        </w:tc>
        <w:tc>
          <w:tcPr>
            <w:tcW w:w="555" w:type="pct"/>
            <w:vAlign w:val="center"/>
          </w:tcPr>
          <w:p w14:paraId="52D511E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2.8 </w:t>
            </w:r>
          </w:p>
          <w:p w14:paraId="531DD57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0.0, 25.6)</w:t>
            </w:r>
          </w:p>
        </w:tc>
        <w:tc>
          <w:tcPr>
            <w:tcW w:w="521" w:type="pct"/>
            <w:vAlign w:val="center"/>
          </w:tcPr>
          <w:p w14:paraId="3A940A2E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-1.0 </w:t>
            </w:r>
          </w:p>
          <w:p w14:paraId="5C576485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1.9, -0.02)</w:t>
            </w:r>
          </w:p>
        </w:tc>
        <w:tc>
          <w:tcPr>
            <w:tcW w:w="521" w:type="pct"/>
          </w:tcPr>
          <w:p w14:paraId="1FB82C0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520" w:type="pct"/>
          </w:tcPr>
          <w:p w14:paraId="777E60C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383" w:type="pct"/>
            <w:vAlign w:val="center"/>
          </w:tcPr>
          <w:p w14:paraId="4653E11A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-4.2%</w:t>
            </w:r>
          </w:p>
        </w:tc>
        <w:tc>
          <w:tcPr>
            <w:tcW w:w="625" w:type="pct"/>
            <w:vAlign w:val="center"/>
          </w:tcPr>
          <w:p w14:paraId="1AEF737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98 </w:t>
            </w:r>
          </w:p>
          <w:p w14:paraId="6F2C9D73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87, 0.99)</w:t>
            </w:r>
          </w:p>
        </w:tc>
        <w:tc>
          <w:tcPr>
            <w:tcW w:w="590" w:type="pct"/>
            <w:vAlign w:val="center"/>
          </w:tcPr>
          <w:p w14:paraId="1DA1381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93 </w:t>
            </w:r>
          </w:p>
          <w:p w14:paraId="4CF1B92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63, 0.99)</w:t>
            </w:r>
          </w:p>
        </w:tc>
      </w:tr>
      <w:tr w:rsidR="00C279C1" w:rsidRPr="002178F2" w14:paraId="0D0D1A7A" w14:textId="77777777" w:rsidTr="002178F2">
        <w:tc>
          <w:tcPr>
            <w:tcW w:w="556" w:type="pct"/>
            <w:vAlign w:val="center"/>
          </w:tcPr>
          <w:p w14:paraId="3E193385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October </w:t>
            </w:r>
          </w:p>
          <w:p w14:paraId="67DA396D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208" w:type="pct"/>
            <w:vAlign w:val="center"/>
          </w:tcPr>
          <w:p w14:paraId="39D9E8B5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21" w:type="pct"/>
            <w:vAlign w:val="center"/>
          </w:tcPr>
          <w:p w14:paraId="77C146FC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6.1 </w:t>
            </w:r>
          </w:p>
          <w:p w14:paraId="4CCD2C94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3.2, 29.0)</w:t>
            </w:r>
          </w:p>
        </w:tc>
        <w:tc>
          <w:tcPr>
            <w:tcW w:w="555" w:type="pct"/>
            <w:vAlign w:val="center"/>
          </w:tcPr>
          <w:p w14:paraId="76340D7E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 xml:space="preserve">24.1 </w:t>
            </w:r>
          </w:p>
          <w:p w14:paraId="45F691E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sz w:val="22"/>
                <w:szCs w:val="22"/>
              </w:rPr>
              <w:t>(21.1, 27.2)</w:t>
            </w:r>
          </w:p>
        </w:tc>
        <w:tc>
          <w:tcPr>
            <w:tcW w:w="521" w:type="pct"/>
            <w:vAlign w:val="center"/>
          </w:tcPr>
          <w:p w14:paraId="1F486A4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-1.9 </w:t>
            </w:r>
          </w:p>
          <w:p w14:paraId="38228023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2.9, -1.0)</w:t>
            </w:r>
          </w:p>
        </w:tc>
        <w:tc>
          <w:tcPr>
            <w:tcW w:w="521" w:type="pct"/>
          </w:tcPr>
          <w:p w14:paraId="1E9A7DBB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520" w:type="pct"/>
          </w:tcPr>
          <w:p w14:paraId="27D63F8F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383" w:type="pct"/>
            <w:vAlign w:val="center"/>
          </w:tcPr>
          <w:p w14:paraId="61511582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-7.7%</w:t>
            </w:r>
          </w:p>
        </w:tc>
        <w:tc>
          <w:tcPr>
            <w:tcW w:w="625" w:type="pct"/>
            <w:vAlign w:val="center"/>
          </w:tcPr>
          <w:p w14:paraId="7EB2FDC8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95 </w:t>
            </w:r>
          </w:p>
          <w:p w14:paraId="33BECE87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0.72, 0.99)</w:t>
            </w:r>
          </w:p>
        </w:tc>
        <w:tc>
          <w:tcPr>
            <w:tcW w:w="590" w:type="pct"/>
            <w:vAlign w:val="center"/>
          </w:tcPr>
          <w:p w14:paraId="3A05E809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 xml:space="preserve">0.83 </w:t>
            </w:r>
          </w:p>
          <w:p w14:paraId="0FA376B1" w14:textId="77777777" w:rsidR="00C279C1" w:rsidRPr="002178F2" w:rsidRDefault="00C279C1" w:rsidP="002178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8F2">
              <w:rPr>
                <w:rFonts w:ascii="Arial" w:hAnsi="Arial" w:cs="Arial"/>
                <w:color w:val="000000"/>
                <w:sz w:val="22"/>
                <w:szCs w:val="22"/>
              </w:rPr>
              <w:t>(-0.05, 0.97)</w:t>
            </w:r>
          </w:p>
        </w:tc>
      </w:tr>
    </w:tbl>
    <w:p w14:paraId="0DA303F2" w14:textId="17D8E726" w:rsidR="00CF0D86" w:rsidRDefault="00CF0D86" w:rsidP="00C279C1"/>
    <w:sectPr w:rsidR="00CF0D86" w:rsidSect="003E02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F60"/>
    <w:rsid w:val="00076114"/>
    <w:rsid w:val="000C34E5"/>
    <w:rsid w:val="002107E2"/>
    <w:rsid w:val="00220E27"/>
    <w:rsid w:val="002224B2"/>
    <w:rsid w:val="00225593"/>
    <w:rsid w:val="002B2439"/>
    <w:rsid w:val="002B7B46"/>
    <w:rsid w:val="002E5B86"/>
    <w:rsid w:val="0031722F"/>
    <w:rsid w:val="003221B3"/>
    <w:rsid w:val="003513E6"/>
    <w:rsid w:val="003E02F8"/>
    <w:rsid w:val="00400B11"/>
    <w:rsid w:val="004777A3"/>
    <w:rsid w:val="004B3037"/>
    <w:rsid w:val="004E266B"/>
    <w:rsid w:val="004F7433"/>
    <w:rsid w:val="0054325E"/>
    <w:rsid w:val="00552471"/>
    <w:rsid w:val="00583F88"/>
    <w:rsid w:val="005D08FC"/>
    <w:rsid w:val="00630A58"/>
    <w:rsid w:val="006313F8"/>
    <w:rsid w:val="0065359D"/>
    <w:rsid w:val="0070542C"/>
    <w:rsid w:val="00707326"/>
    <w:rsid w:val="007641DA"/>
    <w:rsid w:val="007A7CBC"/>
    <w:rsid w:val="007D7D8C"/>
    <w:rsid w:val="00897DC7"/>
    <w:rsid w:val="009A72ED"/>
    <w:rsid w:val="00A005A9"/>
    <w:rsid w:val="00A07870"/>
    <w:rsid w:val="00A63F60"/>
    <w:rsid w:val="00A86131"/>
    <w:rsid w:val="00AB4DF5"/>
    <w:rsid w:val="00AC224B"/>
    <w:rsid w:val="00B26C63"/>
    <w:rsid w:val="00B5455C"/>
    <w:rsid w:val="00B57A17"/>
    <w:rsid w:val="00C279C1"/>
    <w:rsid w:val="00C47217"/>
    <w:rsid w:val="00C65C98"/>
    <w:rsid w:val="00CF0D86"/>
    <w:rsid w:val="00D267AC"/>
    <w:rsid w:val="00D94F0A"/>
    <w:rsid w:val="00DC5FE8"/>
    <w:rsid w:val="00DE553B"/>
    <w:rsid w:val="00DE64FC"/>
    <w:rsid w:val="00E25E22"/>
    <w:rsid w:val="00E33999"/>
    <w:rsid w:val="00E87046"/>
    <w:rsid w:val="00ED4CB3"/>
    <w:rsid w:val="00EE0A5D"/>
    <w:rsid w:val="00EE5C45"/>
    <w:rsid w:val="00F1124B"/>
    <w:rsid w:val="00F21282"/>
    <w:rsid w:val="00F322D4"/>
    <w:rsid w:val="00F51576"/>
    <w:rsid w:val="00F964F9"/>
    <w:rsid w:val="00FB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47657"/>
  <w15:chartTrackingRefBased/>
  <w15:docId w15:val="{1B17246D-46AB-4A78-8397-E10A253E1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9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5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a Westbrook</dc:creator>
  <cp:keywords/>
  <dc:description/>
  <cp:lastModifiedBy>chn off30</cp:lastModifiedBy>
  <cp:revision>4</cp:revision>
  <dcterms:created xsi:type="dcterms:W3CDTF">2022-06-22T17:14:00Z</dcterms:created>
  <dcterms:modified xsi:type="dcterms:W3CDTF">2022-08-04T08:50:00Z</dcterms:modified>
</cp:coreProperties>
</file>